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469"/>
        <w:gridCol w:w="2550"/>
        <w:gridCol w:w="1373"/>
      </w:tblGrid>
      <w:tr w14:paraId="100E3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DB6306">
            <w:pPr>
              <w:tabs>
                <w:tab w:val="left" w:pos="1574"/>
              </w:tabs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Table 2.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ipheral blood lymphocyte absolute counts and proportions, and cytokine levels in the RA-Obstructive CAD and RA-Non-Obstructive CAD Groups.</w:t>
            </w:r>
          </w:p>
        </w:tc>
      </w:tr>
      <w:tr w14:paraId="0967B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F3874E">
            <w:pP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B19C9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RA-Obstructive CAD(n=60)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131E7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  <w:t>RA-Non-Obstructive CAD(n=60)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90147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E04D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4F4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T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ells/μL)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376C1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5.71(970.23-1538.75)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90FAD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9.48(730.65-1216.34)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51C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6A03D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1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%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FB9C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.90(65.68-80.5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DC34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.87(65.81-78.1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8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58 </w:t>
            </w:r>
          </w:p>
        </w:tc>
      </w:tr>
      <w:tr w14:paraId="63314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9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B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ells/μL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73A4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.29(96.90-304.63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09CB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.35(85.17-216.3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7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2 </w:t>
            </w:r>
          </w:p>
        </w:tc>
      </w:tr>
      <w:tr w14:paraId="7A3BB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%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C762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69(6.49-14.69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3C7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78(6.23-15.3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C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 w14:paraId="73C1C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4+ T(cells/μL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A43E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4.29(595.83-962.43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CA61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5.07(362.68-771.1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8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5DC60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7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4+ T%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1654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.93(37.19-49.2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981A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78(32.64-48.7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1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43 </w:t>
            </w:r>
          </w:p>
        </w:tc>
      </w:tr>
      <w:tr w14:paraId="72C61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B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8+ T(cells/μL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F11A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3.67(368.32-568.1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7E21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8.34(238.52-467.1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5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765D4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C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8+ T%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D499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97(20.21-36.5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9B43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15(19.68-32.8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1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7 </w:t>
            </w:r>
          </w:p>
        </w:tc>
      </w:tr>
      <w:tr w14:paraId="461DB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6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4+ T/CD8+ 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2E15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(1.11-2.2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3F8C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1(1.11-2.1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D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3 </w:t>
            </w:r>
          </w:p>
        </w:tc>
      </w:tr>
      <w:tr w14:paraId="591FF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C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K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ells/μL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A879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.68(142.79-275.4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3C7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.55(90.61-284.7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3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6 </w:t>
            </w:r>
          </w:p>
        </w:tc>
      </w:tr>
      <w:tr w14:paraId="3A896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0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K%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32CE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8(8.52-17.39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DFAF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8(7.75-20.4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2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76 </w:t>
            </w:r>
          </w:p>
        </w:tc>
      </w:tr>
      <w:tr w14:paraId="144AA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3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1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ells/μL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7ED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05(65.18-154.31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B26F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.09(50.35-135.4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F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9 </w:t>
            </w:r>
          </w:p>
        </w:tc>
      </w:tr>
      <w:tr w14:paraId="4D836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0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1%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6596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95(10.85-24.8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FBBA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31(10.55-22.5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A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16 </w:t>
            </w:r>
          </w:p>
        </w:tc>
      </w:tr>
      <w:tr w14:paraId="3E147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6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2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ells/μL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7C03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8(5.00-12.0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B364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3(5.70-13.1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0 </w:t>
            </w:r>
          </w:p>
        </w:tc>
      </w:tr>
      <w:tr w14:paraId="14A7E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9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2%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7815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(0.86-1.6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BBED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1(1.12-1.7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8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9 </w:t>
            </w:r>
          </w:p>
        </w:tc>
      </w:tr>
      <w:tr w14:paraId="3BF05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2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17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ells/μL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8BDC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3(6.08-18.38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0293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3(4.51-9.9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4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386E7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5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17%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060E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(1.10-2.61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3E56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(0.80-1.9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4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241D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3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eg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ells/μL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252C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15(11.85-32.9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C0DB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61(17.15-42.3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5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ED2C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D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eg%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C85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(2.88-4.7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B4BF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(3.79-5.8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C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40B12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8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1/Th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D83C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3(8.10-20.8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CA8C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32(6.23-16.8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9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608F6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E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17/Treg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2CCD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(0.30-1.03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20B5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(0.17-0.4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7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17D50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6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3C86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(2.18-4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BAB3D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2.07(1.08-2.7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8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74E1B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E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EA265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(2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E15A6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1.93(1.37-3.3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9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6709C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E8AC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12.21(6.99-29.91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C1613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7.47(5.11-19.6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B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5D34B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0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58AD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5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(3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-7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DD51A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4.34(2.74-5.4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9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6C7A6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9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5A37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(5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-26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68B9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3.26(0.36-5.8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D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2C1C9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36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N-γ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C02EE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(3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-6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C965C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2.69(2.02-3.8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C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43232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DA1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0BF31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3.72(2.64-6.31)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5542E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2.51(1.76-4.67)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263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</w:tbl>
    <w:p w14:paraId="3ED475A0">
      <w:pPr>
        <w:spacing w:line="24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t>Date with median and 25th and 75th percentiles</w:t>
      </w:r>
    </w:p>
    <w:p w14:paraId="61F238DC">
      <w:pPr>
        <w:spacing w:line="240" w:lineRule="auto"/>
        <w:ind w:left="0" w:leftChars="0" w:firstLine="0" w:firstLineChars="0"/>
        <w:rPr>
          <w:rFonts w:hint="eastAsia" w:ascii="Times New Roman" w:hAnsi="Times New Roman" w:cs="Times New Roman" w:eastAsiaTheme="minorEastAsia"/>
          <w:b/>
          <w:bCs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</w:rPr>
        <w:t>T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T lymphocyte; B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B lymphocyte; NK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N</w:t>
      </w:r>
      <w:r>
        <w:rPr>
          <w:rFonts w:hint="default" w:ascii="Times New Roman" w:hAnsi="Times New Roman" w:cs="Times New Roman"/>
          <w:sz w:val="16"/>
          <w:szCs w:val="16"/>
        </w:rPr>
        <w:t>atural killer cell; Th1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T-helper 1 cells; Th2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T-helper 2 cells; Th17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T-helper17 cells; Treg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R</w:t>
      </w:r>
      <w:r>
        <w:rPr>
          <w:rFonts w:hint="default" w:ascii="Times New Roman" w:hAnsi="Times New Roman" w:cs="Times New Roman"/>
          <w:sz w:val="16"/>
          <w:szCs w:val="16"/>
        </w:rPr>
        <w:t>egulatory T cells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6"/>
          <w:szCs w:val="16"/>
        </w:rPr>
        <w:t>IL-2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/>
          <w:sz w:val="16"/>
          <w:szCs w:val="16"/>
        </w:rPr>
        <w:t>nterleukin-2; IL-4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/>
          <w:sz w:val="16"/>
          <w:szCs w:val="16"/>
        </w:rPr>
        <w:t>nterleukin-4; IL-6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/>
          <w:sz w:val="16"/>
          <w:szCs w:val="16"/>
        </w:rPr>
        <w:t>nterleukin-6; IL-10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/>
          <w:sz w:val="16"/>
          <w:szCs w:val="16"/>
        </w:rPr>
        <w:t>nterleukin-10; IL-17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sz w:val="16"/>
          <w:szCs w:val="16"/>
        </w:rPr>
        <w:t>nterleukin-17; INF-γ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/>
          <w:sz w:val="16"/>
          <w:szCs w:val="16"/>
        </w:rPr>
        <w:t>nterferon-γ; TNF-α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T</w:t>
      </w:r>
      <w:r>
        <w:rPr>
          <w:rFonts w:hint="default" w:ascii="Times New Roman" w:hAnsi="Times New Roman" w:cs="Times New Roman"/>
          <w:sz w:val="16"/>
          <w:szCs w:val="16"/>
        </w:rPr>
        <w:t>umor necrosis factor-α.</w:t>
      </w:r>
      <w:r>
        <w:rPr>
          <w:rFonts w:hint="default" w:ascii="Times New Roman" w:hAnsi="Times New Roman" w:cs="Times New Roman"/>
          <w:sz w:val="13"/>
          <w:szCs w:val="13"/>
        </w:rPr>
        <w:t>*P&lt;0.05, **P&lt;0.01, ***P&lt;0.001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.</w:t>
      </w:r>
      <w:bookmarkStart w:id="0" w:name="_GoBack"/>
      <w:bookmarkEnd w:id="0"/>
    </w:p>
    <w:p w14:paraId="166142C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</w:p>
    <w:p w14:paraId="71EB1E8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wZTI5Y2I3MTJjMmVjY2UwMmI4YThiZTg0NDg4YjkifQ=="/>
  </w:docVars>
  <w:rsids>
    <w:rsidRoot w:val="3B2A2157"/>
    <w:rsid w:val="25BE0601"/>
    <w:rsid w:val="3B2A2157"/>
    <w:rsid w:val="72A4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9</Words>
  <Characters>1784</Characters>
  <Lines>0</Lines>
  <Paragraphs>0</Paragraphs>
  <TotalTime>0</TotalTime>
  <ScaleCrop>false</ScaleCrop>
  <LinksUpToDate>false</LinksUpToDate>
  <CharactersWithSpaces>187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0:43:00Z</dcterms:created>
  <dc:creator>王晓阳</dc:creator>
  <cp:lastModifiedBy>王晓阳</cp:lastModifiedBy>
  <dcterms:modified xsi:type="dcterms:W3CDTF">2024-11-23T09:0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A5A4E47741D407A8018B1E8E1F54B4D_11</vt:lpwstr>
  </property>
</Properties>
</file>